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3"/>
        <w:gridCol w:w="791"/>
        <w:gridCol w:w="1651"/>
        <w:gridCol w:w="1060"/>
        <w:gridCol w:w="50"/>
        <w:gridCol w:w="791"/>
        <w:gridCol w:w="1651"/>
        <w:gridCol w:w="1060"/>
      </w:tblGrid>
      <w:tr w:rsidR="00DE6172" w:rsidRPr="00D00F9F" w14:paraId="30E9B1AB" w14:textId="77777777">
        <w:trPr>
          <w:trHeight w:val="285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9E09C6" w14:textId="511FB7E8" w:rsidR="00DE6172" w:rsidRPr="00D00F9F" w:rsidRDefault="00185B7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0" w:name="_Hlk57152887"/>
            <w:r w:rsidRPr="00B36F77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pplementary table 1</w:t>
            </w:r>
            <w:r w:rsidR="009A67A2"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Univariate analysis of factors related to the RFS and OS </w:t>
            </w:r>
            <w:r w:rsidR="00D448EA"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fore</w:t>
            </w:r>
            <w:r w:rsidR="009A67A2"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propensity score matching </w:t>
            </w:r>
          </w:p>
        </w:tc>
      </w:tr>
      <w:tr w:rsidR="00DE6172" w:rsidRPr="00D00F9F" w14:paraId="6FC9CBB9" w14:textId="77777777">
        <w:trPr>
          <w:trHeight w:val="285"/>
        </w:trPr>
        <w:tc>
          <w:tcPr>
            <w:tcW w:w="0" w:type="auto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51C491" w14:textId="77777777" w:rsidR="00DE6172" w:rsidRPr="00D00F9F" w:rsidRDefault="009A67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EEA12E" w14:textId="77777777" w:rsidR="00DE6172" w:rsidRPr="00D00F9F" w:rsidRDefault="009A67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A2585" w14:textId="77777777" w:rsidR="00DE6172" w:rsidRPr="00D00F9F" w:rsidRDefault="00DE617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6E47EB" w14:textId="77777777" w:rsidR="00DE6172" w:rsidRPr="00D00F9F" w:rsidRDefault="009A67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</w:tr>
      <w:tr w:rsidR="00ED307F" w:rsidRPr="00D00F9F" w14:paraId="1269B3E0" w14:textId="77777777">
        <w:trPr>
          <w:trHeight w:val="285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9971BE" w14:textId="77777777" w:rsidR="00DE6172" w:rsidRPr="00D00F9F" w:rsidRDefault="00DE617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AD517A" w14:textId="77777777" w:rsidR="00DE6172" w:rsidRPr="00D00F9F" w:rsidRDefault="009A67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1B8BC9" w14:textId="77777777" w:rsidR="00DE6172" w:rsidRPr="00D00F9F" w:rsidRDefault="009A67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95%CI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CE8F62" w14:textId="77777777" w:rsidR="00DE6172" w:rsidRPr="00D00F9F" w:rsidRDefault="009A67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5F9C0F" w14:textId="77777777" w:rsidR="00DE6172" w:rsidRPr="00D00F9F" w:rsidRDefault="00DE617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F2D639" w14:textId="77777777" w:rsidR="00DE6172" w:rsidRPr="00D00F9F" w:rsidRDefault="009A67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111C55" w14:textId="77777777" w:rsidR="00DE6172" w:rsidRPr="00D00F9F" w:rsidRDefault="009A67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95%CI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789145" w14:textId="77777777" w:rsidR="00DE6172" w:rsidRPr="00D00F9F" w:rsidRDefault="009A67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262152" w:rsidRPr="00D00F9F" w14:paraId="1F22E6DD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7C264780" w14:textId="77777777" w:rsidR="00262152" w:rsidRPr="00D00F9F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x (ma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2035E" w14:textId="6E3E9E72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9</w:t>
            </w:r>
            <w:r w:rsidR="003E5321">
              <w:rPr>
                <w:rFonts w:ascii="Times New Roman" w:eastAsia="宋体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80F60" w14:textId="7A54586B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6</w:t>
            </w:r>
            <w:r w:rsidR="003E5321">
              <w:rPr>
                <w:rFonts w:ascii="Times New Roman" w:eastAsia="宋体" w:hAnsi="Times New Roman" w:cs="Times New Roman"/>
                <w:color w:val="000000"/>
                <w:sz w:val="24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1.3</w:t>
            </w:r>
            <w:r w:rsidR="003E5321">
              <w:rPr>
                <w:rFonts w:ascii="Times New Roman" w:eastAsia="宋体" w:hAnsi="Times New Roman" w:cs="Times New Roman"/>
                <w:color w:val="000000"/>
                <w:sz w:val="24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2DB19" w14:textId="2C3021E7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sz w:val="24"/>
              </w:rPr>
              <w:t>7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C266C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8ADCFE" w14:textId="5DC0E0CD" w:rsidR="00262152" w:rsidRPr="00D00F9F" w:rsidRDefault="00B439F6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 w:rsidR="00262152"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 w:rsidR="007A086E">
              <w:rPr>
                <w:rFonts w:ascii="Times New Roman" w:eastAsia="宋体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CDB5D" w14:textId="0AD24C21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B439F6"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  <w:r w:rsidR="007A086E">
              <w:rPr>
                <w:rFonts w:ascii="Times New Roman" w:eastAsia="宋体" w:hAnsi="Times New Roman" w:cs="Times New Roman"/>
                <w:color w:val="000000"/>
                <w:sz w:val="24"/>
              </w:rPr>
              <w:t>4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1.</w:t>
            </w:r>
            <w:r w:rsidR="00B439F6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  <w:r w:rsidR="007A086E">
              <w:rPr>
                <w:rFonts w:ascii="Times New Roman" w:eastAsia="宋体" w:hAnsi="Times New Roman" w:cs="Times New Roman"/>
                <w:color w:val="000000"/>
                <w:sz w:val="24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81F3B" w14:textId="18D3DC1C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B439F6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  <w:r w:rsidR="007A086E">
              <w:rPr>
                <w:rFonts w:ascii="Times New Roman" w:eastAsia="宋体" w:hAnsi="Times New Roman" w:cs="Times New Roman"/>
                <w:color w:val="000000"/>
                <w:sz w:val="24"/>
              </w:rPr>
              <w:t>84</w:t>
            </w:r>
          </w:p>
        </w:tc>
      </w:tr>
      <w:tr w:rsidR="00262152" w:rsidRPr="00D00F9F" w14:paraId="7FB92F94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18FF8142" w14:textId="77777777" w:rsidR="00262152" w:rsidRPr="00D00F9F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(&gt;65 y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E73B5" w14:textId="395B5258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9991B" w14:textId="4E36A03C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37D0C" w14:textId="5618A9D4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0FFD6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33A3B7" w14:textId="0054C597" w:rsidR="00262152" w:rsidRPr="00D00F9F" w:rsidRDefault="00245481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 w:rsidR="00B439F6"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C5768" w14:textId="27410AE0" w:rsidR="00262152" w:rsidRPr="00D00F9F" w:rsidRDefault="00B439F6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6</w:t>
            </w:r>
            <w:r w:rsidR="00245481">
              <w:rPr>
                <w:rFonts w:ascii="Times New Roman" w:eastAsia="宋体" w:hAnsi="Times New Roman" w:cs="Times New Roman"/>
                <w:color w:val="000000"/>
                <w:sz w:val="24"/>
              </w:rPr>
              <w:t>6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1.</w:t>
            </w:r>
            <w:r w:rsidR="00245481">
              <w:rPr>
                <w:rFonts w:ascii="Times New Roman" w:eastAsia="宋体" w:hAnsi="Times New Roman" w:cs="Times New Roman"/>
                <w:color w:val="000000"/>
                <w:sz w:val="24"/>
              </w:rPr>
              <w:t>6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205E6" w14:textId="7D8EF229" w:rsidR="00262152" w:rsidRPr="00D00F9F" w:rsidRDefault="00245481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</w:t>
            </w:r>
            <w:r w:rsidR="00B439F6"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  <w:r w:rsidR="00377CAC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</w:t>
            </w:r>
          </w:p>
        </w:tc>
      </w:tr>
      <w:tr w:rsidR="00262152" w:rsidRPr="00D00F9F" w14:paraId="7357C5AA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7E633799" w14:textId="77777777" w:rsidR="00262152" w:rsidRPr="00D00F9F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BsAg (positiv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8EC15" w14:textId="2D855D56" w:rsidR="00262152" w:rsidRPr="00D00F9F" w:rsidRDefault="003E5321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</w:t>
            </w:r>
            <w:r w:rsidR="00262152"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9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5B313" w14:textId="5A2EB7EC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4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3CAC0" w14:textId="54EAFE9F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7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60256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248E3D" w14:textId="2E78B876" w:rsidR="00262152" w:rsidRPr="00D00F9F" w:rsidRDefault="007A086E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</w:t>
            </w:r>
            <w:r w:rsidR="00B439F6"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9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716A58" w14:textId="591668C0" w:rsidR="00262152" w:rsidRPr="00D00F9F" w:rsidRDefault="00B439F6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7A086E">
              <w:rPr>
                <w:rFonts w:ascii="Times New Roman" w:eastAsia="宋体" w:hAnsi="Times New Roman" w:cs="Times New Roman"/>
                <w:color w:val="000000"/>
                <w:sz w:val="24"/>
              </w:rPr>
              <w:t>59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1.</w:t>
            </w:r>
            <w:r w:rsidR="007A086E">
              <w:rPr>
                <w:rFonts w:ascii="Times New Roman" w:eastAsia="宋体" w:hAnsi="Times New Roman" w:cs="Times New Roman"/>
                <w:color w:val="000000"/>
                <w:sz w:val="24"/>
              </w:rPr>
              <w:t>4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95D94" w14:textId="5A18907E" w:rsidR="00262152" w:rsidRPr="00D00F9F" w:rsidRDefault="00B439F6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7A086E">
              <w:rPr>
                <w:rFonts w:ascii="Times New Roman" w:eastAsia="宋体" w:hAnsi="Times New Roman" w:cs="Times New Roman"/>
                <w:color w:val="000000"/>
                <w:sz w:val="24"/>
              </w:rPr>
              <w:t>701</w:t>
            </w:r>
          </w:p>
        </w:tc>
      </w:tr>
      <w:tr w:rsidR="00262152" w:rsidRPr="00D00F9F" w14:paraId="6C010722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6E3C2355" w14:textId="3855A907" w:rsidR="00262152" w:rsidRPr="00D00F9F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CV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positiv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45810" w14:textId="5C4B7EDF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6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30BBE" w14:textId="059C3403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1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65F1F" w14:textId="6E354568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4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C2610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3D331E" w14:textId="0B678AB5" w:rsidR="00262152" w:rsidRDefault="00B439F6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9</w:t>
            </w:r>
            <w:r w:rsidR="007A0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ED0C0" w14:textId="27B61064" w:rsidR="00262152" w:rsidRPr="00D00F9F" w:rsidRDefault="00B439F6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7A0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="007A0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7A0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B4133" w14:textId="06B2DDC8" w:rsidR="00262152" w:rsidRPr="00D00F9F" w:rsidRDefault="00B439F6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9</w:t>
            </w:r>
            <w:r w:rsidR="007A0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</w:tr>
      <w:tr w:rsidR="00262152" w:rsidRPr="00D00F9F" w14:paraId="5EC1D374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0946EEDE" w14:textId="77777777" w:rsidR="00262152" w:rsidRPr="00D00F9F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 cirrhosis (positiv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6618A" w14:textId="38640495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sz w:val="24"/>
              </w:rPr>
              <w:t>3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8A907" w14:textId="4AF9ADCC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8</w:t>
            </w:r>
            <w:r w:rsidR="00854AC8">
              <w:rPr>
                <w:rFonts w:ascii="Times New Roman" w:eastAsia="宋体" w:hAnsi="Times New Roman" w:cs="Times New Roman"/>
                <w:color w:val="000000"/>
                <w:sz w:val="24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1.</w:t>
            </w:r>
            <w:r w:rsidR="00854AC8">
              <w:rPr>
                <w:rFonts w:ascii="Times New Roman" w:eastAsia="宋体" w:hAnsi="Times New Roman" w:cs="Times New Roman"/>
                <w:color w:val="000000"/>
                <w:sz w:val="24"/>
              </w:rPr>
              <w:t>9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9265E" w14:textId="534904F7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2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1CBA7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4ECF02" w14:textId="1754E3FD" w:rsidR="00262152" w:rsidRPr="00D00F9F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1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87DFB" w14:textId="41BA59B0" w:rsidR="00262152" w:rsidRPr="00D00F9F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7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-1.7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5E291" w14:textId="3272DD15" w:rsidR="00262152" w:rsidRPr="00D00F9F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5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08</w:t>
            </w:r>
          </w:p>
        </w:tc>
      </w:tr>
      <w:tr w:rsidR="00262152" w:rsidRPr="00D00F9F" w14:paraId="4743B182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4CD9EFDE" w14:textId="4E5CD8A0" w:rsidR="00262152" w:rsidRPr="00D00F9F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bil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 w:rsidRPr="00A45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 23 μmol/L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3F29C" w14:textId="58129445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sz w:val="24"/>
              </w:rPr>
              <w:t>7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F3824" w14:textId="564D1BF5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4</w:t>
            </w:r>
            <w:r w:rsidR="003E5321">
              <w:rPr>
                <w:rFonts w:ascii="Times New Roman" w:eastAsia="宋体" w:hAnsi="Times New Roman" w:cs="Times New Roman"/>
                <w:color w:val="000000"/>
                <w:sz w:val="24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1.</w:t>
            </w:r>
            <w:r w:rsidR="003E5321">
              <w:rPr>
                <w:rFonts w:ascii="Times New Roman" w:eastAsia="宋体" w:hAnsi="Times New Roman" w:cs="Times New Roman"/>
                <w:color w:val="000000"/>
                <w:sz w:val="24"/>
              </w:rPr>
              <w:t>2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9A561" w14:textId="3AB072DA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sz w:val="24"/>
              </w:rPr>
              <w:t>2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A4E15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125F49" w14:textId="0C6A833F" w:rsidR="00262152" w:rsidRPr="00D00F9F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9</w:t>
            </w:r>
            <w:r w:rsidR="00857496">
              <w:rPr>
                <w:rFonts w:ascii="Times New Roman" w:eastAsia="宋体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E3D53" w14:textId="38D02FF7" w:rsidR="00262152" w:rsidRPr="00D00F9F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5</w:t>
            </w:r>
            <w:r w:rsidR="00857496">
              <w:rPr>
                <w:rFonts w:ascii="Times New Roman" w:eastAsia="宋体" w:hAnsi="Times New Roman" w:cs="Times New Roman"/>
                <w:color w:val="000000"/>
                <w:sz w:val="24"/>
              </w:rPr>
              <w:t>7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1.</w:t>
            </w:r>
            <w:r w:rsidR="00857496">
              <w:rPr>
                <w:rFonts w:ascii="Times New Roman" w:eastAsia="宋体" w:hAnsi="Times New Roman" w:cs="Times New Roman"/>
                <w:color w:val="000000"/>
                <w:sz w:val="24"/>
              </w:rPr>
              <w:t>6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36FC6" w14:textId="6E33A372" w:rsidR="00262152" w:rsidRPr="00D00F9F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857496">
              <w:rPr>
                <w:rFonts w:ascii="Times New Roman" w:eastAsia="宋体" w:hAnsi="Times New Roman" w:cs="Times New Roman"/>
                <w:color w:val="000000"/>
                <w:sz w:val="24"/>
              </w:rPr>
              <w:t>880</w:t>
            </w:r>
          </w:p>
        </w:tc>
      </w:tr>
      <w:tr w:rsidR="00262152" w:rsidRPr="00D00F9F" w14:paraId="5E6DC143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4BE114F1" w14:textId="5DF10E48" w:rsidR="00262152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53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r w:rsidRPr="00753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40 g/L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D30E7" w14:textId="62F2146B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8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9CF1A" w14:textId="6A06C056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B19B2" w14:textId="6B36D848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5A82A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713FAF" w14:textId="62570ED2" w:rsidR="00262152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8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4C9C2" w14:textId="525AE773" w:rsidR="00262152" w:rsidRPr="00D00F9F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5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CDF42" w14:textId="0A814A39" w:rsidR="00262152" w:rsidRPr="00D00F9F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4</w:t>
            </w:r>
          </w:p>
        </w:tc>
      </w:tr>
      <w:tr w:rsidR="00262152" w:rsidRPr="00D00F9F" w14:paraId="6E58DFBA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58A62BB8" w14:textId="6858D427" w:rsidR="00262152" w:rsidRPr="00753DBC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53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T (&gt; 40 U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80D7A" w14:textId="5E44B19F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A0724" w14:textId="631755E5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7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0D9CD" w14:textId="46FAFEE6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072A1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7A4635" w14:textId="0166E6E8" w:rsidR="00262152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4302D" w14:textId="0EAB8EAB" w:rsidR="00262152" w:rsidRPr="00D00F9F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5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90EC8" w14:textId="1E9D8A24" w:rsidR="00262152" w:rsidRPr="00D00F9F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5</w:t>
            </w:r>
          </w:p>
        </w:tc>
      </w:tr>
      <w:tr w:rsidR="00262152" w:rsidRPr="00D00F9F" w14:paraId="1403BF1B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221B3B43" w14:textId="3C432F97" w:rsidR="00262152" w:rsidRPr="00753DBC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53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T (&gt; 40 U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D4F5C" w14:textId="5D4CABCE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A43FB" w14:textId="3259EA38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8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EB991" w14:textId="2813452A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1D127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11D16F" w14:textId="65B42C47" w:rsidR="00262152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C6A5D" w14:textId="325D1335" w:rsidR="00262152" w:rsidRPr="00D00F9F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6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93FDC" w14:textId="04F989BC" w:rsidR="00262152" w:rsidRPr="00D00F9F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6</w:t>
            </w:r>
          </w:p>
        </w:tc>
      </w:tr>
      <w:tr w:rsidR="00262152" w:rsidRPr="00D00F9F" w14:paraId="1E83524A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4B6C5C2E" w14:textId="4165AB61" w:rsidR="00262152" w:rsidRPr="00753DBC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53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 w:rsidRPr="00753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 125 U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93CC3" w14:textId="79CB88D1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CB578" w14:textId="32B7FEFB" w:rsidR="00262152" w:rsidRPr="00922D8B" w:rsidRDefault="00854AC8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2D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="00262152" w:rsidRPr="00922D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Pr="00922D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93</w:t>
            </w:r>
            <w:r w:rsidR="00262152" w:rsidRPr="00922D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</w:t>
            </w:r>
            <w:r w:rsidRPr="00922D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="00262152" w:rsidRPr="00922D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  <w:r w:rsidRPr="00922D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A9203" w14:textId="2AE8500F" w:rsidR="00262152" w:rsidRPr="00922D8B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922D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0</w:t>
            </w:r>
            <w:r w:rsidRPr="00922D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0</w:t>
            </w:r>
            <w:r w:rsidR="00854AC8" w:rsidRPr="00922D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059A0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CB357A" w14:textId="69848A57" w:rsidR="00262152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115E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  <w:r w:rsidR="00054F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F67CE" w14:textId="23C6468B" w:rsidR="00262152" w:rsidRPr="00D00F9F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="00054F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E258D" w14:textId="58671720" w:rsidR="00262152" w:rsidRPr="00D00F9F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</w:tr>
      <w:tr w:rsidR="00262152" w:rsidRPr="00D00F9F" w14:paraId="4CA2C3CD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6EABB4ED" w14:textId="05EBC809" w:rsidR="00262152" w:rsidRPr="00753DBC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53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 w:rsidRPr="00753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 60 U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8EB4C" w14:textId="494B2720" w:rsidR="00262152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79E8C" w14:textId="0C13F4F8" w:rsidR="00262152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8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1.7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A35D5" w14:textId="65587611" w:rsidR="00262152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3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FDF1B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DEE786" w14:textId="64455307" w:rsidR="00262152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</w:t>
            </w:r>
            <w:r w:rsidR="00054F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  <w:r w:rsidR="00377C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4DBEA" w14:textId="22C3A1B3" w:rsidR="00262152" w:rsidRPr="00D00F9F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7</w:t>
            </w:r>
            <w:r w:rsidR="00054F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-1.7</w:t>
            </w:r>
            <w:r w:rsidR="00054F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590D9" w14:textId="1B18812B" w:rsidR="00262152" w:rsidRPr="00D00F9F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377C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62152" w:rsidRPr="00D00F9F" w14:paraId="24FBC755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1F34671E" w14:textId="4DF9E9BC" w:rsidR="00262152" w:rsidRPr="00753DBC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53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F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r w:rsidRPr="00753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 20 ng/m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4A013" w14:textId="6E78AB10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DB8E5" w14:textId="74B15EF1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9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AE150" w14:textId="25582CED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295C7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68B35B" w14:textId="1169537E" w:rsidR="00262152" w:rsidRDefault="007A086E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B439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58F82" w14:textId="3911E0F3" w:rsidR="00262152" w:rsidRPr="00D00F9F" w:rsidRDefault="00B439F6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4</w:t>
            </w:r>
            <w:r w:rsidR="007A0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</w:t>
            </w:r>
            <w:r w:rsidR="007A0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F6C54" w14:textId="48BA7133" w:rsidR="00262152" w:rsidRPr="00D00F9F" w:rsidRDefault="00B439F6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9</w:t>
            </w:r>
            <w:r w:rsidR="007A0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</w:tr>
      <w:tr w:rsidR="00262152" w:rsidRPr="00D00F9F" w14:paraId="5D901E97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4D52314C" w14:textId="4326E3EE" w:rsidR="00262152" w:rsidRPr="00753DBC" w:rsidRDefault="0020698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1" w:name="_Hlk116843517"/>
            <w:r w:rsidRPr="002069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19-9</w:t>
            </w:r>
            <w:r w:rsidR="002621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="002621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r w:rsidR="00262152" w:rsidRPr="00A264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 39 U/L</w:t>
            </w:r>
            <w:r w:rsidR="002621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  <w:bookmarkEnd w:id="1"/>
          </w:p>
        </w:tc>
        <w:tc>
          <w:tcPr>
            <w:tcW w:w="0" w:type="auto"/>
            <w:shd w:val="clear" w:color="auto" w:fill="auto"/>
            <w:vAlign w:val="center"/>
          </w:tcPr>
          <w:p w14:paraId="653A03B4" w14:textId="635EC52B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3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CFB16" w14:textId="22B89165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5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96E01" w14:textId="6681253F" w:rsidR="00262152" w:rsidRPr="00AA539A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AA53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 w:rsidRPr="00AA53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E15AD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424453" w14:textId="2830BE6A" w:rsidR="00262152" w:rsidRDefault="00B439F6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3D9A6" w14:textId="005C2EC6" w:rsidR="00262152" w:rsidRPr="00D00F9F" w:rsidRDefault="00B439F6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7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4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1B52B" w14:textId="1D5FC67E" w:rsidR="00262152" w:rsidRPr="00D00F9F" w:rsidRDefault="00B439F6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A53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 w:rsidRPr="00AA53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262152" w:rsidRPr="00D00F9F" w14:paraId="61B760B7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097644FC" w14:textId="33F322BE" w:rsidR="00262152" w:rsidRPr="00753DBC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264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 w:rsidRPr="00A264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&gt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 w:rsidRPr="00A264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U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134B1" w14:textId="1204D78E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F262A" w14:textId="2F7B7367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81E7C" w14:textId="5C4D9A22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62D07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AA1EF0" w14:textId="37AFE18D" w:rsidR="00262152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1BC46" w14:textId="207B220F" w:rsidR="00262152" w:rsidRPr="00D00F9F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09029" w14:textId="6366C52E" w:rsidR="00262152" w:rsidRPr="00D00F9F" w:rsidRDefault="00115E7A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7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4</w:t>
            </w:r>
          </w:p>
        </w:tc>
      </w:tr>
      <w:tr w:rsidR="00262152" w:rsidRPr="00D00F9F" w14:paraId="336745B8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4D3AE21B" w14:textId="09B23647" w:rsidR="00262152" w:rsidRPr="00A2649A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umor numb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multip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1129A" w14:textId="566BF033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39442" w14:textId="1EF12D66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B7A8C" w14:textId="13AF8483" w:rsidR="00262152" w:rsidRPr="00AA539A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AA53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0</w:t>
            </w:r>
            <w:r w:rsidRPr="00AA53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0</w:t>
            </w:r>
            <w:r w:rsidR="00854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92D24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B5A795" w14:textId="7C958622" w:rsidR="00262152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AA903" w14:textId="128EC66E" w:rsidR="00262152" w:rsidRPr="00D00F9F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4.</w:t>
            </w:r>
            <w:r w:rsidR="00054F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2C689" w14:textId="2FFF793B" w:rsidR="00262152" w:rsidRPr="00D00F9F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A53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 w:rsidRPr="00AA53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262152" w:rsidRPr="00813205" w14:paraId="6C1287C7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140C9CDF" w14:textId="7CFCCF86" w:rsidR="00262152" w:rsidRPr="00D00F9F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264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umor diamet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 w:rsidRPr="00A264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 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c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ACB3D" w14:textId="34466DE0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3ADCA" w14:textId="1F2CCE9A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</w:t>
            </w:r>
            <w:r w:rsidR="00854A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EF4EE" w14:textId="0DE49673" w:rsidR="00262152" w:rsidRPr="00AA539A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AA53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0</w:t>
            </w:r>
            <w:r w:rsidRPr="00AA53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0</w:t>
            </w:r>
            <w:r w:rsidR="00854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6FA11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E45370" w14:textId="4BB36F0B" w:rsidR="00262152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1D3DD" w14:textId="3862682F" w:rsidR="00262152" w:rsidRPr="00D00F9F" w:rsidRDefault="00054F57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="008132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83</w:t>
            </w:r>
            <w:r w:rsidR="008132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9BFDF" w14:textId="0FDCE24B" w:rsidR="00262152" w:rsidRPr="00813205" w:rsidRDefault="00813205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81320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0</w:t>
            </w:r>
            <w:r w:rsidRPr="008132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0</w:t>
            </w:r>
            <w:r w:rsidR="00054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60</w:t>
            </w:r>
          </w:p>
        </w:tc>
      </w:tr>
      <w:tr w:rsidR="00262152" w:rsidRPr="00D00F9F" w14:paraId="2FD6E834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32190912" w14:textId="55C990E1" w:rsidR="00262152" w:rsidRPr="00D00F9F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V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positiv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DBD27" w14:textId="45532937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sz w:val="24"/>
              </w:rPr>
              <w:t>4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E2AD4" w14:textId="69E2120F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854AC8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92-3.</w:t>
            </w:r>
            <w:r w:rsidR="00854AC8">
              <w:rPr>
                <w:rFonts w:ascii="Times New Roman" w:eastAsia="宋体" w:hAnsi="Times New Roman" w:cs="Times New Roman"/>
                <w:color w:val="000000"/>
                <w:sz w:val="24"/>
              </w:rPr>
              <w:t>6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DE08E" w14:textId="47FA524E" w:rsidR="00262152" w:rsidRPr="00AA539A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AA53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 w:rsidRPr="00AA53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C83BF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472043" w14:textId="6F8476E5" w:rsidR="00262152" w:rsidRPr="00D00F9F" w:rsidRDefault="00054F57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  <w:r w:rsidR="00E1358C"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D7710" w14:textId="403009A1" w:rsidR="00262152" w:rsidRPr="00D00F9F" w:rsidRDefault="00E1358C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30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DA104" w14:textId="59181583" w:rsidR="00262152" w:rsidRPr="00E1358C" w:rsidRDefault="00E1358C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E1358C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>0</w:t>
            </w:r>
            <w:r w:rsidRPr="00E135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.00</w:t>
            </w:r>
            <w:r w:rsidR="00054F5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2</w:t>
            </w:r>
          </w:p>
        </w:tc>
      </w:tr>
      <w:tr w:rsidR="00262152" w:rsidRPr="00D00F9F" w14:paraId="655EA895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0FFF50AD" w14:textId="2E8C7DF7" w:rsidR="00262152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230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dal metasta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positiv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6B245" w14:textId="611CA751" w:rsidR="00262152" w:rsidRPr="00D00F9F" w:rsidRDefault="0054367F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  <w:r w:rsidR="00262152"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  <w:r w:rsidR="00262152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1EE76" w14:textId="403646BA" w:rsidR="00262152" w:rsidRPr="00D00F9F" w:rsidRDefault="0054367F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 w:rsidR="00262152"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941</w:t>
            </w:r>
            <w:r w:rsidR="00262152">
              <w:rPr>
                <w:rFonts w:ascii="Times New Roman" w:eastAsia="宋体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  <w:r w:rsidR="00262152"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60633" w14:textId="05F707CE" w:rsidR="00262152" w:rsidRPr="00AA539A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AA53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 w:rsidRPr="00AA53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8AA92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B466ED" w14:textId="4B971BA1" w:rsidR="00262152" w:rsidRPr="00D00F9F" w:rsidRDefault="00054F57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  <w:r w:rsidR="00E1358C"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4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D5B4E" w14:textId="46FCEF79" w:rsidR="00262152" w:rsidRPr="00D00F9F" w:rsidRDefault="00E1358C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24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1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48492" w14:textId="63614282" w:rsidR="00262152" w:rsidRPr="00D00F9F" w:rsidRDefault="00E1358C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A53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 w:rsidRPr="00AA53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262152" w:rsidRPr="00D00F9F" w14:paraId="08393199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2C9E03B4" w14:textId="5996C569" w:rsidR="00262152" w:rsidRPr="00B2302E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230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croscopic typ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MF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0D241" w14:textId="1D2DDA1A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54367F">
              <w:rPr>
                <w:rFonts w:ascii="Times New Roman" w:eastAsia="宋体" w:hAnsi="Times New Roman" w:cs="Times New Roman"/>
                <w:color w:val="000000"/>
                <w:sz w:val="24"/>
              </w:rPr>
              <w:t>8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ED47D" w14:textId="715A5272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5</w:t>
            </w:r>
            <w:r w:rsidR="0054367F">
              <w:rPr>
                <w:rFonts w:ascii="Times New Roman" w:eastAsia="宋体" w:hAnsi="Times New Roman" w:cs="Times New Roman"/>
                <w:color w:val="000000"/>
                <w:sz w:val="24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1.</w:t>
            </w:r>
            <w:r w:rsidR="0054367F">
              <w:rPr>
                <w:rFonts w:ascii="Times New Roman" w:eastAsia="宋体" w:hAnsi="Times New Roman" w:cs="Times New Roman"/>
                <w:color w:val="000000"/>
                <w:sz w:val="24"/>
              </w:rPr>
              <w:t>4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AA730" w14:textId="1221BC78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54367F">
              <w:rPr>
                <w:rFonts w:ascii="Times New Roman" w:eastAsia="宋体" w:hAnsi="Times New Roman" w:cs="Times New Roman"/>
                <w:color w:val="000000"/>
                <w:sz w:val="24"/>
              </w:rPr>
              <w:t>5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CA5DF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240FC9" w14:textId="4E6E51DA" w:rsidR="00262152" w:rsidRPr="00D00F9F" w:rsidRDefault="00054F57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 w:rsidR="00E1358C"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E7F91" w14:textId="572226C5" w:rsidR="00262152" w:rsidRPr="00D00F9F" w:rsidRDefault="00E1358C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63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1.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8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0A6BC" w14:textId="3A4B06D2" w:rsidR="00262152" w:rsidRPr="00D00F9F" w:rsidRDefault="00E1358C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783</w:t>
            </w:r>
          </w:p>
        </w:tc>
      </w:tr>
      <w:tr w:rsidR="00262152" w:rsidRPr="00D00F9F" w14:paraId="580B823E" w14:textId="7777777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14:paraId="126BE1AF" w14:textId="3FB60252" w:rsidR="00262152" w:rsidRPr="00D00F9F" w:rsidRDefault="00262152" w:rsidP="002621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umor differentiation (po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DAD32" w14:textId="2EE078C3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54367F">
              <w:rPr>
                <w:rFonts w:ascii="Times New Roman" w:eastAsia="宋体" w:hAnsi="Times New Roman" w:cs="Times New Roman"/>
                <w:color w:val="000000"/>
                <w:sz w:val="24"/>
              </w:rPr>
              <w:t>8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A40F7" w14:textId="114988FF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54367F">
              <w:rPr>
                <w:rFonts w:ascii="Times New Roman" w:eastAsia="宋体" w:hAnsi="Times New Roman" w:cs="Times New Roman"/>
                <w:color w:val="000000"/>
                <w:sz w:val="24"/>
              </w:rPr>
              <w:t>57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1.</w:t>
            </w:r>
            <w:r w:rsidR="0054367F">
              <w:rPr>
                <w:rFonts w:ascii="Times New Roman" w:eastAsia="宋体" w:hAnsi="Times New Roman" w:cs="Times New Roman"/>
                <w:color w:val="000000"/>
                <w:sz w:val="24"/>
              </w:rPr>
              <w:t>3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B097D" w14:textId="36397C33" w:rsidR="00262152" w:rsidRPr="00D00F9F" w:rsidRDefault="00262152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54367F">
              <w:rPr>
                <w:rFonts w:ascii="Times New Roman" w:eastAsia="宋体" w:hAnsi="Times New Roman" w:cs="Times New Roman"/>
                <w:color w:val="000000"/>
                <w:sz w:val="24"/>
              </w:rPr>
              <w:t>5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7DE5E" w14:textId="77777777" w:rsidR="00262152" w:rsidRPr="00D00F9F" w:rsidRDefault="00262152" w:rsidP="002621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1AB3D0" w14:textId="7480E085" w:rsidR="00262152" w:rsidRPr="00D00F9F" w:rsidRDefault="00E1358C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8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0E91C" w14:textId="05B8C32E" w:rsidR="00262152" w:rsidRPr="00D00F9F" w:rsidRDefault="00E1358C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5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1.3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BBA00" w14:textId="340800F1" w:rsidR="00262152" w:rsidRPr="00D00F9F" w:rsidRDefault="00E1358C" w:rsidP="002621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054F57">
              <w:rPr>
                <w:rFonts w:ascii="Times New Roman" w:eastAsia="宋体" w:hAnsi="Times New Roman" w:cs="Times New Roman"/>
                <w:color w:val="000000"/>
                <w:sz w:val="24"/>
              </w:rPr>
              <w:t>405</w:t>
            </w:r>
          </w:p>
        </w:tc>
      </w:tr>
      <w:tr w:rsidR="00B439F6" w:rsidRPr="00D00F9F" w14:paraId="31210673" w14:textId="77777777">
        <w:trPr>
          <w:trHeight w:val="285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801E19" w14:textId="638F5BC6" w:rsidR="00B439F6" w:rsidRPr="00D00F9F" w:rsidRDefault="00B439F6" w:rsidP="00B439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lastRenderedPageBreak/>
              <w:t>AR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0F64EB" w14:textId="7B476DB6" w:rsidR="00B439F6" w:rsidRPr="00D00F9F" w:rsidRDefault="00B439F6" w:rsidP="00B439F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9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9F8249" w14:textId="0FEB173F" w:rsidR="00B439F6" w:rsidRPr="00D00F9F" w:rsidRDefault="00B439F6" w:rsidP="00B439F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2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  <w:r w:rsidRPr="00D00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3E5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4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55E81D" w14:textId="7FE671FE" w:rsidR="00B439F6" w:rsidRPr="00AA539A" w:rsidRDefault="00B439F6" w:rsidP="00B439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AA53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 w:rsidRPr="00AA53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B65FDA" w14:textId="77777777" w:rsidR="00B439F6" w:rsidRPr="00D00F9F" w:rsidRDefault="00B439F6" w:rsidP="00B439F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87F454" w14:textId="66753FFF" w:rsidR="00B439F6" w:rsidRPr="00D00F9F" w:rsidRDefault="00B439F6" w:rsidP="00B439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24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B514F5" w14:textId="1C206AC0" w:rsidR="00B439F6" w:rsidRPr="00D00F9F" w:rsidRDefault="00B439F6" w:rsidP="00B439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 w:rsidR="0024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</w:t>
            </w:r>
            <w:r w:rsidR="0024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F1B7B3" w14:textId="679CE2CC" w:rsidR="00B439F6" w:rsidRPr="00D00F9F" w:rsidRDefault="00B439F6" w:rsidP="00B439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A53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 w:rsidRPr="00AA53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bookmarkEnd w:id="0"/>
    </w:tbl>
    <w:p w14:paraId="4CA8B5AF" w14:textId="77777777" w:rsidR="00DE6172" w:rsidRPr="00D00F9F" w:rsidRDefault="00DE6172">
      <w:pPr>
        <w:rPr>
          <w:rFonts w:ascii="Times New Roman" w:hAnsi="Times New Roman" w:cs="Times New Roman"/>
          <w:sz w:val="24"/>
        </w:rPr>
      </w:pPr>
    </w:p>
    <w:sectPr w:rsidR="00DE6172" w:rsidRPr="00D00F9F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AC9F8" w14:textId="77777777" w:rsidR="000A0132" w:rsidRDefault="000A0132" w:rsidP="005B3339">
      <w:r>
        <w:separator/>
      </w:r>
    </w:p>
  </w:endnote>
  <w:endnote w:type="continuationSeparator" w:id="0">
    <w:p w14:paraId="37305ACB" w14:textId="77777777" w:rsidR="000A0132" w:rsidRDefault="000A0132" w:rsidP="005B3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3910A" w14:textId="77777777" w:rsidR="000A0132" w:rsidRDefault="000A0132" w:rsidP="005B3339">
      <w:r>
        <w:separator/>
      </w:r>
    </w:p>
  </w:footnote>
  <w:footnote w:type="continuationSeparator" w:id="0">
    <w:p w14:paraId="3A9C06BD" w14:textId="77777777" w:rsidR="000A0132" w:rsidRDefault="000A0132" w:rsidP="005B3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9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D23503"/>
    <w:rsid w:val="00054F57"/>
    <w:rsid w:val="000A0132"/>
    <w:rsid w:val="001045D6"/>
    <w:rsid w:val="00115E7A"/>
    <w:rsid w:val="00185B79"/>
    <w:rsid w:val="00206982"/>
    <w:rsid w:val="00245481"/>
    <w:rsid w:val="00262152"/>
    <w:rsid w:val="00286E3A"/>
    <w:rsid w:val="002E6EFA"/>
    <w:rsid w:val="0033195D"/>
    <w:rsid w:val="00377CAC"/>
    <w:rsid w:val="003A54A2"/>
    <w:rsid w:val="003E5321"/>
    <w:rsid w:val="00427E21"/>
    <w:rsid w:val="0045442D"/>
    <w:rsid w:val="00470133"/>
    <w:rsid w:val="004C4273"/>
    <w:rsid w:val="0054367F"/>
    <w:rsid w:val="005B3339"/>
    <w:rsid w:val="00604CBE"/>
    <w:rsid w:val="006823B2"/>
    <w:rsid w:val="00682D2B"/>
    <w:rsid w:val="00685987"/>
    <w:rsid w:val="00730EE9"/>
    <w:rsid w:val="00753DBC"/>
    <w:rsid w:val="007A086E"/>
    <w:rsid w:val="007A1F0C"/>
    <w:rsid w:val="007E3C0E"/>
    <w:rsid w:val="00811432"/>
    <w:rsid w:val="00813205"/>
    <w:rsid w:val="00854AC8"/>
    <w:rsid w:val="00857496"/>
    <w:rsid w:val="008C79AC"/>
    <w:rsid w:val="00922D8B"/>
    <w:rsid w:val="0097752F"/>
    <w:rsid w:val="009855FE"/>
    <w:rsid w:val="009A67A2"/>
    <w:rsid w:val="00A2649A"/>
    <w:rsid w:val="00A459A3"/>
    <w:rsid w:val="00A74ADD"/>
    <w:rsid w:val="00AA539A"/>
    <w:rsid w:val="00B2302E"/>
    <w:rsid w:val="00B439F6"/>
    <w:rsid w:val="00D00F9F"/>
    <w:rsid w:val="00D3351B"/>
    <w:rsid w:val="00D448EA"/>
    <w:rsid w:val="00D6340F"/>
    <w:rsid w:val="00DE6172"/>
    <w:rsid w:val="00E05648"/>
    <w:rsid w:val="00E1358C"/>
    <w:rsid w:val="00ED307F"/>
    <w:rsid w:val="00F91F76"/>
    <w:rsid w:val="00FB49B7"/>
    <w:rsid w:val="00FD638C"/>
    <w:rsid w:val="00FF4EEA"/>
    <w:rsid w:val="7E9F831B"/>
    <w:rsid w:val="7FD2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88398C"/>
  <w15:docId w15:val="{6BCB175E-5244-4CF1-AE59-383F86006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rPr>
      <w:rFonts w:ascii="Times New Roman" w:eastAsia="宋体" w:hAnsi="Times New Roman" w:cs="Times New Roman"/>
    </w:rPr>
  </w:style>
  <w:style w:type="character" w:customStyle="1" w:styleId="font21">
    <w:name w:val="font21"/>
    <w:basedOn w:val="a0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5B3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B333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B3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B333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5B3339"/>
    <w:rPr>
      <w:sz w:val="18"/>
      <w:szCs w:val="18"/>
    </w:rPr>
  </w:style>
  <w:style w:type="character" w:customStyle="1" w:styleId="a8">
    <w:name w:val="批注框文本 字符"/>
    <w:basedOn w:val="a0"/>
    <w:link w:val="a7"/>
    <w:rsid w:val="005B333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73FBB96-6A9C-4D93-B7C4-BF413697B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jiayi</dc:creator>
  <cp:lastModifiedBy>wu junyi</cp:lastModifiedBy>
  <cp:revision>19</cp:revision>
  <dcterms:created xsi:type="dcterms:W3CDTF">2020-07-29T03:24:00Z</dcterms:created>
  <dcterms:modified xsi:type="dcterms:W3CDTF">2023-02-04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